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120"/>
        <w:gridCol w:w="2120"/>
        <w:gridCol w:w="2111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acronutrient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ow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FBT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FP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rotein (%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0.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4.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3.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arbohydrate (%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3.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9.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0.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Fat (%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.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4.3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3.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Fiber (%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.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.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Other (%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.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.7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.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9.9</w:t>
            </w:r>
          </w:p>
        </w:tc>
      </w:tr>
      <w:tr>
        <w:trPr/>
        <w:tc>
          <w:tcPr>
            <w:tcW w:w="8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atty acids (g/100g fat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12: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14: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16: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.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8.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5.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16:1w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.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18: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.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4.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.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18:1w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1.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2.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0.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18:2w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2.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.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6.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18:3w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.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20: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20:1w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22: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.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3:15:00Z</dcterms:created>
  <dc:creator>TNO</dc:creator>
  <dc:description/>
  <cp:keywords/>
  <dc:language>en-US</dc:language>
  <cp:lastModifiedBy>TNO</cp:lastModifiedBy>
  <dcterms:modified xsi:type="dcterms:W3CDTF">2009-06-26T13:15:00Z</dcterms:modified>
  <cp:revision>2</cp:revision>
  <dc:subject/>
  <dc:title>Table 1: </dc:title>
</cp:coreProperties>
</file>